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</w:rPr>
        <w:t>. Software and database information</w:t>
      </w:r>
    </w:p>
    <w:tbl>
      <w:tblPr>
        <w:tblW w:w="5850" w:type="pct"/>
        <w:jc w:val="left"/>
        <w:tblInd w:w="-6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291"/>
        <w:gridCol w:w="2961"/>
        <w:gridCol w:w="4088"/>
      </w:tblGrid>
      <w:tr>
        <w:trPr/>
        <w:tc>
          <w:tcPr>
            <w:tcW w:w="13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oft/Database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</w:t>
            </w:r>
          </w:p>
        </w:tc>
        <w:tc>
          <w:tcPr>
            <w:tcW w:w="29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nalysis</w:t>
            </w:r>
          </w:p>
        </w:tc>
        <w:tc>
          <w:tcPr>
            <w:tcW w:w="40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ource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astp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0.19.5</w:t>
            </w:r>
          </w:p>
        </w:tc>
        <w:tc>
          <w:tcPr>
            <w:tcW w:w="296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equencing data quality control</w:t>
            </w:r>
          </w:p>
        </w:tc>
        <w:tc>
          <w:tcPr>
            <w:tcW w:w="4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s://github.com/OpenGene/fastp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rinit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v2.8.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ssembly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s://github.com/trinityrnaseq/trinityrnaseq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an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t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v1.0.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ssembly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://hibberdlab.com/transrate/index.html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D-HI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v4.5.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ssembly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s://github.com/weizhongli/cdhit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BUSCO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3.0.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ssembly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s://busco.ezlab.org/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S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1.3.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xpression level analysis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://deweylab.biostat.wisc.edu/rsem/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DESeq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1.24.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Differentially expressed genes analysis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://bioconductor.org/packages/stats/bioc/DESeq2/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atool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0.6.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O enrichment analysis</w:t>
            </w:r>
          </w:p>
        </w:tc>
        <w:tc>
          <w:tcPr>
            <w:tcW w:w="4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s://files.pythonhosted.org/packages/bb/7b/0c76e3511a79879606672e0741095a891dfb98cd63b1530ed8c51d406cda/goatools-</w:t>
            </w:r>
          </w:p>
        </w:tc>
      </w:tr>
      <w:tr>
        <w:trPr/>
        <w:tc>
          <w:tcPr>
            <w:tcW w:w="1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OBAS database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Version 3.0</w:t>
            </w:r>
          </w:p>
        </w:tc>
        <w:tc>
          <w:tcPr>
            <w:tcW w:w="296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KEGG enrichment analysis</w:t>
            </w:r>
          </w:p>
        </w:tc>
        <w:tc>
          <w:tcPr>
            <w:tcW w:w="408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ttp://kobas.cbi.pku.edu.cn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61FDB6F3F7431FB1EBCC4D97D3A40C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